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0FB77" w14:textId="6BBC0C32" w:rsidR="00F84DD8" w:rsidRPr="00F84DD8" w:rsidRDefault="00F84DD8" w:rsidP="00F84DD8">
      <w:pPr>
        <w:pStyle w:val="EndNoteBibliography"/>
        <w:spacing w:after="0"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4D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F84D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rch strings applied in Pubmed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2"/>
        <w:gridCol w:w="6803"/>
        <w:gridCol w:w="1553"/>
      </w:tblGrid>
      <w:tr w:rsidR="00607184" w:rsidRPr="00F84DD8" w14:paraId="21DD02A4" w14:textId="77777777" w:rsidTr="00F84DD8">
        <w:tc>
          <w:tcPr>
            <w:tcW w:w="1272" w:type="dxa"/>
          </w:tcPr>
          <w:p w14:paraId="12D62B1A" w14:textId="65842DF4" w:rsidR="00607184" w:rsidRPr="00F84DD8" w:rsidRDefault="00607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6803" w:type="dxa"/>
          </w:tcPr>
          <w:p w14:paraId="3D40342D" w14:textId="3F01659A" w:rsidR="00607184" w:rsidRPr="00F84DD8" w:rsidRDefault="00607184" w:rsidP="004975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553" w:type="dxa"/>
          </w:tcPr>
          <w:p w14:paraId="631E70DF" w14:textId="5BD445AC" w:rsidR="00607184" w:rsidRDefault="00607184" w:rsidP="004975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° of manuscript retrieved</w:t>
            </w:r>
          </w:p>
        </w:tc>
      </w:tr>
      <w:tr w:rsidR="00F84DD8" w:rsidRPr="00F84DD8" w14:paraId="35266291" w14:textId="3DFC39B7" w:rsidTr="00F84DD8">
        <w:tc>
          <w:tcPr>
            <w:tcW w:w="1272" w:type="dxa"/>
          </w:tcPr>
          <w:p w14:paraId="4F6033F4" w14:textId="049723C3" w:rsidR="00F84DD8" w:rsidRPr="00F84DD8" w:rsidRDefault="00607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F84DD8" w:rsidRPr="00F84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3" w:type="dxa"/>
          </w:tcPr>
          <w:p w14:paraId="38B5E531" w14:textId="719C6BAB" w:rsidR="00F84DD8" w:rsidRPr="00F84DD8" w:rsidRDefault="00F84DD8" w:rsidP="0049758C">
            <w:pPr>
              <w:rPr>
                <w:rFonts w:ascii="Times New Roman" w:hAnsi="Times New Roman" w:cs="Times New Roman"/>
              </w:rPr>
            </w:pPr>
            <w:r w:rsidRPr="00F84DD8">
              <w:rPr>
                <w:rFonts w:ascii="Times New Roman" w:hAnsi="Times New Roman" w:cs="Times New Roman"/>
              </w:rPr>
              <w:t>(cognitive impairment* OR cognitive deficit) AND (pain* OR pain assessment* OR pain management*) AND (child* OR pediatric* OR adolescent) AND ( LIMIT-TO ( LANGUAGE, "English"))</w:t>
            </w:r>
          </w:p>
        </w:tc>
        <w:tc>
          <w:tcPr>
            <w:tcW w:w="1553" w:type="dxa"/>
          </w:tcPr>
          <w:p w14:paraId="103EFF98" w14:textId="038AE634" w:rsidR="00F84DD8" w:rsidRPr="00F84DD8" w:rsidRDefault="00F84DD8" w:rsidP="004975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A6E99">
              <w:rPr>
                <w:rFonts w:ascii="Times New Roman" w:hAnsi="Times New Roman" w:cs="Times New Roman"/>
              </w:rPr>
              <w:t>97</w:t>
            </w:r>
          </w:p>
        </w:tc>
      </w:tr>
      <w:tr w:rsidR="00F84DD8" w:rsidRPr="00F84DD8" w14:paraId="56DCF899" w14:textId="5BE02317" w:rsidTr="00F84DD8">
        <w:tc>
          <w:tcPr>
            <w:tcW w:w="1272" w:type="dxa"/>
          </w:tcPr>
          <w:p w14:paraId="1CA01F62" w14:textId="528B8372" w:rsidR="00F84DD8" w:rsidRPr="00F84DD8" w:rsidRDefault="00607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F84DD8" w:rsidRPr="00F84D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03" w:type="dxa"/>
          </w:tcPr>
          <w:p w14:paraId="45E0A9C0" w14:textId="64DE3FC0" w:rsidR="00F84DD8" w:rsidRPr="00F84DD8" w:rsidRDefault="00F84DD8">
            <w:pPr>
              <w:rPr>
                <w:rFonts w:ascii="Times New Roman" w:hAnsi="Times New Roman" w:cs="Times New Roman"/>
              </w:rPr>
            </w:pPr>
            <w:r w:rsidRPr="00F84DD8">
              <w:rPr>
                <w:rFonts w:ascii="Times New Roman" w:hAnsi="Times New Roman" w:cs="Times New Roman"/>
              </w:rPr>
              <w:t>(autism spectrum disorder OR cognitive impairment) AND (pain assessment OR pain management) AND (child*) AND ( LIMIT-TO ( LANGUAGE, "English"))</w:t>
            </w:r>
          </w:p>
        </w:tc>
        <w:tc>
          <w:tcPr>
            <w:tcW w:w="1553" w:type="dxa"/>
          </w:tcPr>
          <w:p w14:paraId="40AEFE06" w14:textId="604CFDE6" w:rsidR="00F84DD8" w:rsidRPr="00F84DD8" w:rsidRDefault="001A6E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</w:tr>
      <w:tr w:rsidR="00F84DD8" w:rsidRPr="00F84DD8" w14:paraId="00D72A30" w14:textId="14540FC3" w:rsidTr="00F84DD8">
        <w:tc>
          <w:tcPr>
            <w:tcW w:w="1272" w:type="dxa"/>
          </w:tcPr>
          <w:p w14:paraId="7639FB37" w14:textId="73D67017" w:rsidR="00F84DD8" w:rsidRPr="00F84DD8" w:rsidRDefault="00607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F84DD8" w:rsidRPr="00F84D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03" w:type="dxa"/>
          </w:tcPr>
          <w:p w14:paraId="296773EE" w14:textId="722EA660" w:rsidR="00F84DD8" w:rsidRPr="00F84DD8" w:rsidRDefault="00F84DD8">
            <w:pPr>
              <w:rPr>
                <w:rFonts w:ascii="Times New Roman" w:hAnsi="Times New Roman" w:cs="Times New Roman"/>
              </w:rPr>
            </w:pPr>
            <w:r w:rsidRPr="00F84DD8">
              <w:rPr>
                <w:rFonts w:ascii="Times New Roman" w:hAnsi="Times New Roman" w:cs="Times New Roman"/>
              </w:rPr>
              <w:t>(cognitive impairment* OR cognitive deficit) AND (post operative* pain) AND (child*) AND ( LIMIT-TO ( LANGUAGE, "English"))</w:t>
            </w:r>
          </w:p>
        </w:tc>
        <w:tc>
          <w:tcPr>
            <w:tcW w:w="1553" w:type="dxa"/>
          </w:tcPr>
          <w:p w14:paraId="77ED6EAC" w14:textId="020568D9" w:rsidR="00F84DD8" w:rsidRPr="00F84DD8" w:rsidRDefault="001A6E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79EB762D" w14:textId="77777777" w:rsidR="001201E1" w:rsidRDefault="001201E1"/>
    <w:sectPr w:rsidR="001201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8C"/>
    <w:rsid w:val="001201E1"/>
    <w:rsid w:val="001A6E99"/>
    <w:rsid w:val="0049758C"/>
    <w:rsid w:val="00607184"/>
    <w:rsid w:val="00BD091B"/>
    <w:rsid w:val="00F8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0B2C1"/>
  <w15:chartTrackingRefBased/>
  <w15:docId w15:val="{AF54DA51-0EEE-4B8B-8BB9-38C95ECDF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97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arattere">
    <w:name w:val="EndNote Bibliography Carattere"/>
    <w:basedOn w:val="Carpredefinitoparagrafo"/>
    <w:link w:val="EndNoteBibliography"/>
    <w:locked/>
    <w:rsid w:val="00F84D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F84DD8"/>
    <w:pPr>
      <w:spacing w:line="240" w:lineRule="auto"/>
    </w:pPr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3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Liguoro</dc:creator>
  <cp:keywords/>
  <dc:description/>
  <cp:lastModifiedBy>Ilaria Liguoro</cp:lastModifiedBy>
  <cp:revision>4</cp:revision>
  <dcterms:created xsi:type="dcterms:W3CDTF">2022-02-17T21:15:00Z</dcterms:created>
  <dcterms:modified xsi:type="dcterms:W3CDTF">2022-02-21T13:49:00Z</dcterms:modified>
</cp:coreProperties>
</file>